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BCF" w:rsidRDefault="007F1BCF" w:rsidP="00821A6D">
      <w:pPr>
        <w:spacing w:after="0" w:line="240" w:lineRule="auto"/>
        <w:jc w:val="center"/>
      </w:pPr>
    </w:p>
    <w:tbl>
      <w:tblPr>
        <w:tblpPr w:leftFromText="141" w:rightFromText="141" w:vertAnchor="text" w:tblpX="-10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4184"/>
        <w:gridCol w:w="303"/>
        <w:gridCol w:w="565"/>
        <w:gridCol w:w="424"/>
        <w:gridCol w:w="904"/>
        <w:gridCol w:w="557"/>
        <w:gridCol w:w="424"/>
      </w:tblGrid>
      <w:tr w:rsidR="007F1BCF" w:rsidRPr="00891612" w:rsidTr="00F24B85">
        <w:trPr>
          <w:trHeight w:val="167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5A5A5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4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9C9C9"/>
            <w:noWrap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perio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9C9C9"/>
            <w:noWrap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se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Rhythmic 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5A5A5"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P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Sem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</w:p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</w:p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 xml:space="preserve">Over expression of 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sgg</w:t>
            </w: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P{EP}sggEP1576 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val="en-GB"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; Pdf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Gal80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/+; cry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53,82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11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P{EP}sggEP1576 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val="en-US"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; cry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9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36,87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68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P{EP}sggEP1576 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val="en-GB"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; tim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1,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24,38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00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P{EP}sggEP1576 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val="en-GB"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 xml:space="preserve">; ; Clk 4-1M 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52,3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52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P{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EP}sggEP1576 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val="en-US"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;tim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,pdf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Gal80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2,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43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</w:p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 xml:space="preserve">Over expression of 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 xml:space="preserve">sgg 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(Uas)</w:t>
            </w: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 xml:space="preserve">y w; Pdf- 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 xml:space="preserve"> Gal80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/+; P{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UAS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-sgg.B}MB5/cry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Gal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7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28,63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</w:t>
            </w: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,29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cry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/+;P{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UAS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-sgg.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0,9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28,11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16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tim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/+; P{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UAS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-sgg.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8,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8</w:t>
            </w: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,64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1,69 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P{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UAS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 xml:space="preserve">-sgg.B}MB5/ Clk 4-1M 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5</w:t>
            </w: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,63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32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</w:p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</w:p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 xml:space="preserve">Down regulation of 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 xml:space="preserve">sgg 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(RNAi)</w:t>
            </w: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Pdf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Gal80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/+; P{TRiP.GL00277 sgg RNAi}attP2/cry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8,7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48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cry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US" w:eastAsia="de-DE"/>
              </w:rPr>
              <w:t>/+;P{TRiP.GL00277 sgg RNAi}a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6,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40,39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59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tim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/+; P{TRiP.GL00277 sgg RNAi}a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7,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43,8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69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 xml:space="preserve">P{TRiP.GL00277 sgg RNAi}attP2/Clk 4-1M 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30,89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87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P{TRiP.GL00277 sgg RNAi}attP2;35364xtim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,pdf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Gal80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5,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9,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82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</w:p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</w:p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 xml:space="preserve">Over expression of 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per</w:t>
            </w: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w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;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pdf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Gal80; UAS-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per16/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cry-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0,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36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w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;cry-Gal4/+;UAS-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per16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1,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63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w;tim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-Gal4/+; UAS-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per16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6,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7,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89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w;;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UAS-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per16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 xml:space="preserve">/ 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 xml:space="preserve">Clk 4-1M 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4,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43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w;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tim-</w:t>
            </w:r>
            <w:r w:rsidRPr="00F72AA5">
              <w:rPr>
                <w:rFonts w:ascii="Calibri" w:eastAsia="Times New Roman" w:hAnsi="Calibri" w:cs="Times New Roman"/>
                <w:iCs/>
                <w:sz w:val="16"/>
                <w:szCs w:val="16"/>
                <w:lang w:val="en-GB"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,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pdf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-Gal80/+;UAS-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per16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7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8,5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1,8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</w:p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Control animals</w:t>
            </w: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val="en-GB"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 xml:space="preserve">; 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pdf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 xml:space="preserve"> Gal80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/+;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GB" w:eastAsia="de-DE"/>
              </w:rPr>
              <w:t>cry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val="en-GB"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6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44,53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62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 xml:space="preserve">; 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  <w:t>cry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6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32,29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54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 xml:space="preserve">; 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  <w:t>tim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51,94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3,7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 xml:space="preserve">; ; 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  <w:t>Clk 4-1M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 xml:space="preserve"> 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46,85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92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eastAsia="de-DE"/>
              </w:rPr>
              <w:t xml:space="preserve">1118  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;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  <w:t>tim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al4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,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  <w:t>pdf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-</w:t>
            </w: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Gal80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4,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13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  <w:t>P{EP}sggEP1576, w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eastAsia="de-DE"/>
              </w:rPr>
              <w:t>11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4,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54,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0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;;UAS-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  <w:t>per16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42,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54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;;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  <w:t>P{UAS-sgg.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40,08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07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>w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vertAlign w:val="superscript"/>
                <w:lang w:eastAsia="de-DE"/>
              </w:rPr>
              <w:t>1118</w:t>
            </w:r>
            <w:r w:rsidRPr="00F72AA5">
              <w:rPr>
                <w:rFonts w:ascii="Calibri" w:eastAsia="Times New Roman" w:hAnsi="Calibri" w:cs="Times New Roman"/>
                <w:i/>
                <w:sz w:val="16"/>
                <w:szCs w:val="16"/>
                <w:lang w:eastAsia="de-DE"/>
              </w:rPr>
              <w:t xml:space="preserve">;; 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  <w:t>P{TRiP.GL00277 sgg RNAi}a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42,92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,99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EDEDED"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Cs/>
                <w:sz w:val="16"/>
                <w:szCs w:val="16"/>
                <w:lang w:eastAsia="de-DE"/>
              </w:rPr>
              <w:t>Positiv</w:t>
            </w:r>
          </w:p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Cs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  <w:t>cry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eastAsia="de-DE"/>
              </w:rPr>
              <w:t>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46,66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4,1</w:t>
            </w:r>
          </w:p>
        </w:tc>
      </w:tr>
      <w:tr w:rsidR="007F1BCF" w:rsidRPr="00891612" w:rsidTr="00F24B85">
        <w:trPr>
          <w:trHeight w:val="167"/>
        </w:trPr>
        <w:tc>
          <w:tcPr>
            <w:tcW w:w="1691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4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de-DE"/>
              </w:rPr>
              <w:t>w</w:t>
            </w:r>
            <w:r w:rsidRPr="00F72AA5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vertAlign w:val="superscript"/>
                <w:lang w:eastAsia="de-DE"/>
              </w:rPr>
              <w:t>11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23,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0,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F1BCF" w:rsidRPr="00F72AA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F72AA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34,96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F1BCF" w:rsidRPr="00625255" w:rsidRDefault="007F1BCF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2525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3,25</w:t>
            </w:r>
          </w:p>
        </w:tc>
      </w:tr>
    </w:tbl>
    <w:p w:rsidR="007F1BCF" w:rsidRDefault="007F1BCF" w:rsidP="007F1BCF">
      <w:pPr>
        <w:rPr>
          <w:lang w:val="en-GB"/>
        </w:rPr>
      </w:pPr>
    </w:p>
    <w:p w:rsidR="007F1BCF" w:rsidRDefault="007F1BCF" w:rsidP="007F1BCF">
      <w:pPr>
        <w:rPr>
          <w:lang w:val="en-GB"/>
        </w:rPr>
      </w:pPr>
      <w:r>
        <w:rPr>
          <w:lang w:val="en-GB"/>
        </w:rPr>
        <w:t>Table S1 A</w:t>
      </w:r>
    </w:p>
    <w:p w:rsidR="007F1BCF" w:rsidRPr="00771579" w:rsidRDefault="007F1BCF" w:rsidP="007F1BCF">
      <w:pPr>
        <w:rPr>
          <w:lang w:val="en-GB"/>
        </w:rPr>
      </w:pPr>
      <w:r>
        <w:rPr>
          <w:lang w:val="en-GB"/>
        </w:rPr>
        <w:t>DD</w:t>
      </w:r>
      <w:r w:rsidRPr="00771579">
        <w:rPr>
          <w:lang w:val="en-GB"/>
        </w:rPr>
        <w:t xml:space="preserve"> rhythmicity of animals </w:t>
      </w:r>
      <w:r>
        <w:rPr>
          <w:lang w:val="en-GB"/>
        </w:rPr>
        <w:t>with power values included</w:t>
      </w: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tbl>
      <w:tblPr>
        <w:tblpPr w:leftFromText="141" w:rightFromText="141" w:vertAnchor="text" w:horzAnchor="margin" w:tblpY="37"/>
        <w:tblOverlap w:val="never"/>
        <w:tblW w:w="7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9"/>
        <w:gridCol w:w="560"/>
        <w:gridCol w:w="903"/>
        <w:gridCol w:w="747"/>
        <w:gridCol w:w="1061"/>
        <w:gridCol w:w="533"/>
        <w:gridCol w:w="423"/>
      </w:tblGrid>
      <w:tr w:rsidR="007F1BCF" w:rsidRPr="00353582" w:rsidTr="007F1BCF">
        <w:trPr>
          <w:trHeight w:val="22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7F1BCF" w:rsidRPr="00821A6D" w:rsidRDefault="007F1BCF" w:rsidP="007F1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9C9C9"/>
            <w:noWrap/>
            <w:vAlign w:val="bottom"/>
            <w:hideMark/>
          </w:tcPr>
          <w:p w:rsidR="007F1BCF" w:rsidRPr="00821A6D" w:rsidRDefault="007F1BCF" w:rsidP="007F1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n LL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7F1BCF" w:rsidRPr="00821A6D" w:rsidRDefault="007F1BCF" w:rsidP="007F1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period LL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9C9C9"/>
            <w:noWrap/>
            <w:vAlign w:val="bottom"/>
            <w:hideMark/>
          </w:tcPr>
          <w:p w:rsidR="007F1BCF" w:rsidRPr="00821A6D" w:rsidRDefault="007F1BCF" w:rsidP="007F1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sem LL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7F1BCF" w:rsidRPr="00821A6D" w:rsidRDefault="007F1BCF" w:rsidP="007F1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rhythmic LL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</w:tcPr>
          <w:p w:rsidR="007F1BCF" w:rsidRPr="00821A6D" w:rsidRDefault="007F1BCF" w:rsidP="007F1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4"/>
                <w:szCs w:val="14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4"/>
                <w:szCs w:val="14"/>
                <w:lang w:eastAsia="de-DE"/>
              </w:rPr>
              <w:t>p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</w:tcPr>
          <w:p w:rsidR="007F1BCF" w:rsidRPr="00821A6D" w:rsidRDefault="007F1BCF" w:rsidP="007F1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Sem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; Pdf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80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; cry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6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8,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0,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3,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9,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5</w:t>
            </w:r>
          </w:p>
        </w:tc>
      </w:tr>
      <w:tr w:rsidR="00C946FB" w:rsidRPr="00353582" w:rsidTr="00B20578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US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US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US" w:eastAsia="de-DE"/>
              </w:rPr>
              <w:t>; cry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US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US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8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6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,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0,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9,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62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; tim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4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6,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,8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4,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8,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58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 xml:space="preserve">; ; Clk 4-1M 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7,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,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2,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8,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3</w:t>
            </w:r>
          </w:p>
        </w:tc>
      </w:tr>
      <w:tr w:rsidR="00C946FB" w:rsidRPr="00353582" w:rsidTr="00B20578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;tim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,pdf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Gal80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5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3,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,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9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1,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72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y w; Pdf-</w:t>
            </w:r>
            <w:r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 xml:space="preserve"> 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/+; 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-sgg.B}MB5/cry-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Gal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39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3,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,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6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2,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55</w:t>
            </w:r>
          </w:p>
        </w:tc>
      </w:tr>
      <w:tr w:rsidR="00C946FB" w:rsidRPr="00353582" w:rsidTr="00B20578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cry-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US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/+;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US"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-sgg.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41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4,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,8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6,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1,3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62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tim-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/+; 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-sgg.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7,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3,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,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7,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58</w:t>
            </w:r>
          </w:p>
        </w:tc>
      </w:tr>
      <w:tr w:rsidR="007F1BCF" w:rsidRPr="00353582" w:rsidTr="00B20578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353582" w:rsidRDefault="007F1BCF" w:rsidP="007F1BCF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GB" w:eastAsia="de-DE"/>
              </w:rPr>
              <w:t>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GB" w:eastAsia="de-DE"/>
              </w:rPr>
              <w:t xml:space="preserve">-sgg.B}MB5/ Clk 4-1M 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353582" w:rsidRDefault="007F1BCF" w:rsidP="007F1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353582" w:rsidRDefault="007F1BCF" w:rsidP="007F1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7F1BCF" w:rsidRPr="00353582" w:rsidRDefault="007F1BCF" w:rsidP="007F1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7F1BCF" w:rsidRPr="00353582" w:rsidRDefault="007F1BCF" w:rsidP="007F1B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7F1BCF" w:rsidRPr="00821A6D" w:rsidRDefault="007F1BCF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7F1BCF" w:rsidRPr="00821A6D" w:rsidRDefault="007F1BCF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</w:p>
        </w:tc>
      </w:tr>
      <w:tr w:rsidR="00C946FB" w:rsidRPr="00353582" w:rsidTr="00B20578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Pdf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80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/+; P{TRiP.GL00277 sgg RNAi}attP2/cry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2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5,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,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1,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7,8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7</w:t>
            </w:r>
          </w:p>
        </w:tc>
      </w:tr>
      <w:tr w:rsidR="00C946FB" w:rsidRPr="00353582" w:rsidTr="00B20578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val="en-US" w:eastAsia="de-DE"/>
              </w:rPr>
              <w:t>cry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val="en-US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val="en-US" w:eastAsia="de-DE"/>
              </w:rPr>
              <w:t>/+;P{TRiP.GL00277 sgg RNAi}a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6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5,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,9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1,8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6,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3</w:t>
            </w:r>
            <w:r w:rsidR="00192F35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1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tim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/+; P{TRiP.GL00277 sgg RNAi}a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3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6,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,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1,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7,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9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 xml:space="preserve">P{TRiP.GL00277 sgg RNAi}attP2/Clk 4-1M 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4,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7,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460D39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6,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</w:p>
        </w:tc>
      </w:tr>
      <w:tr w:rsidR="00C946FB" w:rsidRPr="00353582" w:rsidTr="00B20578">
        <w:trPr>
          <w:trHeight w:val="29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P{TRiP.GL00277 sgg RNAi}attP2;35364xtim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pdf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1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6,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,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7,8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7,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58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;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df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Gal80; 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/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cry-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2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6,5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,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50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3,7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51</w:t>
            </w:r>
          </w:p>
        </w:tc>
      </w:tr>
      <w:tr w:rsidR="00C946FB" w:rsidRPr="00353582" w:rsidTr="00B20578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;cry-Gal4/+;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1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4,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,7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1,9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0,8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8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;tim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-Gal4/+; 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7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4,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,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4,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2,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51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;;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 xml:space="preserve">/ 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 xml:space="preserve">Clk 4-1M 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7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24,15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7,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0,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</w:p>
        </w:tc>
      </w:tr>
      <w:tr w:rsidR="00C946FB" w:rsidRPr="00353582" w:rsidTr="00B20578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w;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tim-</w:t>
            </w:r>
            <w:r w:rsidRPr="00AF7461">
              <w:rPr>
                <w:rFonts w:ascii="Calibri" w:eastAsia="Times New Roman" w:hAnsi="Calibri" w:cs="Times New Roman"/>
                <w:iCs/>
                <w:color w:val="00B0F0"/>
                <w:sz w:val="14"/>
                <w:szCs w:val="14"/>
                <w:lang w:val="en-GB" w:eastAsia="de-DE"/>
              </w:rPr>
              <w:t>Gal4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,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df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-Gal80/+;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4,9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,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63,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0,</w:t>
            </w:r>
            <w:r w:rsidRPr="00821A6D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5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 xml:space="preserve">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val="en-GB" w:eastAsia="de-DE"/>
              </w:rPr>
              <w:t>pdf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val="en-GB"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/+;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val="en-GB" w:eastAsia="de-DE"/>
              </w:rPr>
              <w:t>cry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6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6,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38,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D10788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3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5</w:t>
            </w:r>
          </w:p>
        </w:tc>
      </w:tr>
      <w:tr w:rsidR="00C946FB" w:rsidRPr="00353582" w:rsidTr="00B20578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cry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6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6,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,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0,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D10788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3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2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tim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3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7,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,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3,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D10788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6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 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Clk 4-1M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 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5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8,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,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6,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D10788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7</w:t>
            </w:r>
            <w:r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72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 xml:space="preserve">1118  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;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tim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df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4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6,7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7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38,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D10788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2</w:t>
            </w:r>
            <w:r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3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3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{EP}sggEP1576, w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6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5,7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1,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D10788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86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;;UAS-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er16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29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6,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,8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0,6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D10788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8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7</w:t>
            </w: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;;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{UAS-sgg</w:t>
            </w:r>
            <w:r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6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5,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8,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D10788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7</w:t>
            </w:r>
            <w:r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79</w:t>
            </w:r>
          </w:p>
        </w:tc>
      </w:tr>
      <w:tr w:rsidR="00C946FB" w:rsidRPr="00353582" w:rsidTr="00B20578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{TRiP</w:t>
            </w:r>
            <w:r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GL00277 sgg RNAi}a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0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30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0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716A21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,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46FB" w:rsidRPr="00D10788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7</w:t>
            </w:r>
            <w:r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D10788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</w:p>
        </w:tc>
      </w:tr>
      <w:tr w:rsidR="00C946FB" w:rsidRPr="00353582" w:rsidTr="00B20578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  <w:t>cry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perscript"/>
                <w:lang w:eastAsia="de-DE"/>
              </w:rPr>
              <w:t>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24,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0,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78,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4</w:t>
            </w:r>
            <w:r w:rsidRPr="00821A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,</w:t>
            </w:r>
            <w:r w:rsidRPr="00821A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6</w:t>
            </w:r>
            <w:r w:rsidR="00192F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6</w:t>
            </w:r>
          </w:p>
        </w:tc>
      </w:tr>
      <w:tr w:rsidR="00C946FB" w:rsidRPr="00353582" w:rsidTr="00B20578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  <w:t>w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perscript"/>
                <w:lang w:eastAsia="de-DE"/>
              </w:rPr>
              <w:t>11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24,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,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946FB" w:rsidRPr="00353582" w:rsidRDefault="00C946FB" w:rsidP="00C946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1,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46FB" w:rsidRPr="00821A6D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8,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946FB" w:rsidRPr="00C946FB" w:rsidRDefault="00C946FB" w:rsidP="00B205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C946F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2</w:t>
            </w:r>
            <w:r w:rsidR="00192F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,</w:t>
            </w:r>
            <w:r w:rsidRPr="00C946F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67</w:t>
            </w:r>
          </w:p>
        </w:tc>
      </w:tr>
    </w:tbl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F1BCF" w:rsidRPr="007F1BCF" w:rsidRDefault="007F1BCF" w:rsidP="00821A6D">
      <w:pPr>
        <w:spacing w:after="0" w:line="240" w:lineRule="auto"/>
        <w:jc w:val="center"/>
        <w:rPr>
          <w:lang w:val="en-GB"/>
        </w:rPr>
      </w:pPr>
    </w:p>
    <w:p w:rsidR="00716A21" w:rsidRPr="007F1BCF" w:rsidRDefault="00716A21" w:rsidP="00821A6D">
      <w:pPr>
        <w:spacing w:after="0" w:line="240" w:lineRule="auto"/>
        <w:jc w:val="center"/>
        <w:rPr>
          <w:lang w:val="en-GB"/>
        </w:rPr>
      </w:pPr>
    </w:p>
    <w:p w:rsidR="00353582" w:rsidRPr="00771579" w:rsidRDefault="007F1BCF">
      <w:pPr>
        <w:rPr>
          <w:lang w:val="en-GB"/>
        </w:rPr>
      </w:pPr>
      <w:r>
        <w:rPr>
          <w:lang w:val="en-GB"/>
        </w:rPr>
        <w:t>Table S1 B</w:t>
      </w:r>
    </w:p>
    <w:p w:rsidR="00771579" w:rsidRDefault="00771579">
      <w:pPr>
        <w:rPr>
          <w:lang w:val="en-GB"/>
        </w:rPr>
      </w:pPr>
      <w:r w:rsidRPr="00771579">
        <w:rPr>
          <w:lang w:val="en-GB"/>
        </w:rPr>
        <w:t>LL rhythmicity of animals investigated under 50 Lux illumination</w:t>
      </w:r>
      <w:r w:rsidR="00D10788">
        <w:rPr>
          <w:lang w:val="en-GB"/>
        </w:rPr>
        <w:t>,</w:t>
      </w:r>
    </w:p>
    <w:p w:rsidR="00716A21" w:rsidRDefault="00716A21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073796" w:rsidRDefault="00073796">
      <w:pPr>
        <w:rPr>
          <w:lang w:val="en-GB"/>
        </w:rPr>
      </w:pPr>
    </w:p>
    <w:p w:rsidR="00716A21" w:rsidRDefault="00716A21">
      <w:pPr>
        <w:rPr>
          <w:lang w:val="en-GB"/>
        </w:rPr>
      </w:pPr>
    </w:p>
    <w:tbl>
      <w:tblPr>
        <w:tblpPr w:leftFromText="141" w:rightFromText="141" w:vertAnchor="text" w:tblpY="1"/>
        <w:tblOverlap w:val="never"/>
        <w:tblW w:w="7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639"/>
        <w:gridCol w:w="979"/>
        <w:gridCol w:w="824"/>
        <w:gridCol w:w="1137"/>
        <w:gridCol w:w="506"/>
        <w:gridCol w:w="459"/>
      </w:tblGrid>
      <w:tr w:rsidR="00073796" w:rsidRPr="00353582" w:rsidTr="00EE733D">
        <w:trPr>
          <w:trHeight w:val="22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460D39" w:rsidRPr="00821A6D" w:rsidRDefault="00460D39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9C9C9"/>
            <w:noWrap/>
            <w:vAlign w:val="bottom"/>
            <w:hideMark/>
          </w:tcPr>
          <w:p w:rsidR="00460D39" w:rsidRPr="00821A6D" w:rsidRDefault="00073796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n LL30</w:t>
            </w:r>
            <w:r w:rsidR="00460D39"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460D39" w:rsidRPr="00821A6D" w:rsidRDefault="00460D39" w:rsidP="0007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period LL</w:t>
            </w:r>
            <w:r w:rsidR="00073796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30</w:t>
            </w: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9C9C9"/>
            <w:noWrap/>
            <w:vAlign w:val="bottom"/>
            <w:hideMark/>
          </w:tcPr>
          <w:p w:rsidR="00460D39" w:rsidRPr="00821A6D" w:rsidRDefault="00460D39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s</w:t>
            </w:r>
            <w:r w:rsidR="00073796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em LL30</w:t>
            </w: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460D39" w:rsidRPr="00821A6D" w:rsidRDefault="00073796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rhythmic LL30</w:t>
            </w:r>
            <w:r w:rsidR="00460D39"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</w:tcPr>
          <w:p w:rsidR="00460D39" w:rsidRPr="00821A6D" w:rsidRDefault="00460D39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4"/>
                <w:szCs w:val="14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4"/>
                <w:szCs w:val="14"/>
                <w:lang w:eastAsia="de-DE"/>
              </w:rPr>
              <w:t>p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</w:tcPr>
          <w:p w:rsidR="00460D39" w:rsidRPr="00821A6D" w:rsidRDefault="00460D39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Sem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; Pdf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80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; cry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7,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,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6,6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8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</w:t>
            </w:r>
          </w:p>
        </w:tc>
      </w:tr>
      <w:tr w:rsidR="00377969" w:rsidRPr="00353582" w:rsidTr="00377969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US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US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US" w:eastAsia="de-DE"/>
              </w:rPr>
              <w:t>; cry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US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US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32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5,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,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2,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8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72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; tim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7,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0,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5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9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92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 xml:space="preserve">; ; Clk 4-1M 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2,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,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3,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8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5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8</w:t>
            </w:r>
          </w:p>
        </w:tc>
      </w:tr>
      <w:tr w:rsidR="00377969" w:rsidRPr="00353582" w:rsidTr="00377969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;tim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,pdf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Gal80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32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3,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0,8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5,6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9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5</w:t>
            </w:r>
            <w:r w:rsidR="00192F35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08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y w; Pdf-</w:t>
            </w:r>
            <w:r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 xml:space="preserve"> 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/+; 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-sgg</w:t>
            </w:r>
            <w:r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B}MB5/cry-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Gal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2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4,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3,9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7,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0</w:t>
            </w:r>
            <w:r w:rsidR="00192F35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48</w:t>
            </w:r>
          </w:p>
        </w:tc>
      </w:tr>
      <w:tr w:rsidR="00377969" w:rsidRPr="00353582" w:rsidTr="00377969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cry-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US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/+;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US"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-sgg</w:t>
            </w:r>
            <w:r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6,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0,7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37,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9</w:t>
            </w:r>
            <w:r w:rsidR="00192F35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5</w:t>
            </w:r>
            <w:r w:rsidR="00192F35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64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tim-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/+; 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-sgg</w:t>
            </w:r>
            <w:r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7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6,8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7,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8</w:t>
            </w:r>
            <w:r w:rsidR="00192F35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</w:p>
        </w:tc>
      </w:tr>
      <w:tr w:rsidR="00377969" w:rsidRPr="00353582" w:rsidTr="00377969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GB" w:eastAsia="de-DE"/>
              </w:rPr>
              <w:t>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GB" w:eastAsia="de-DE"/>
              </w:rPr>
              <w:t>-sgg</w:t>
            </w:r>
            <w:r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GB"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GB" w:eastAsia="de-DE"/>
              </w:rPr>
              <w:t xml:space="preserve">B}MB5/ Clk 4-1M 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3,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6,6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6,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</w:p>
        </w:tc>
      </w:tr>
      <w:tr w:rsidR="00377969" w:rsidRPr="00353582" w:rsidTr="00377969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Pdf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80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/+; P{TRiP</w:t>
            </w:r>
            <w:r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GL00277 sgg RNAi}attP2/cry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7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6,7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,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4,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8</w:t>
            </w:r>
            <w:r w:rsidR="00192F35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72</w:t>
            </w:r>
          </w:p>
        </w:tc>
      </w:tr>
      <w:tr w:rsidR="00377969" w:rsidRPr="00353582" w:rsidTr="00377969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val="en-GB" w:eastAsia="de-DE"/>
              </w:rPr>
            </w:pPr>
            <w:r w:rsidRPr="008A27E9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cry-</w:t>
            </w:r>
            <w:r w:rsidRPr="008A27E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  <w:r w:rsidRPr="008A27E9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/+;P{TRiP</w:t>
            </w:r>
            <w:r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</w:t>
            </w:r>
            <w:r w:rsidRPr="008A27E9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GL00277 sgg RNAi}a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val="en-US" w:eastAsia="de-DE"/>
              </w:rPr>
              <w:t>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32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6,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,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9,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7</w:t>
            </w:r>
            <w:r w:rsidR="00192F35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8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tim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/+; P{TRiP</w:t>
            </w:r>
            <w:r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GL00277 sgg RNAi}a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32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3,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,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2,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9</w:t>
            </w:r>
            <w:r w:rsidR="00192F35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3</w:t>
            </w:r>
            <w:r w:rsidR="00192F35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68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P{TRiP</w:t>
            </w:r>
            <w:r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 xml:space="preserve">GL00277 sgg RNAi}attP2/Clk 4-1M 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3,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6,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6</w:t>
            </w:r>
            <w:r w:rsidR="00192F35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</w:p>
        </w:tc>
      </w:tr>
      <w:tr w:rsidR="00377969" w:rsidRPr="00353582" w:rsidTr="00377969">
        <w:trPr>
          <w:trHeight w:val="29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P{TRiP</w:t>
            </w:r>
            <w:r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GL00277 sgg RNAi}attP2;35364xtim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pdf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;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df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Gal80; 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/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cry-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5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4,8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,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0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8</w:t>
            </w:r>
          </w:p>
        </w:tc>
      </w:tr>
      <w:tr w:rsidR="00377969" w:rsidRPr="00353582" w:rsidTr="00377969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;cry-Gal4/+;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7,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,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2,8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8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7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04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;tim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-Gal4/+; 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5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6,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0,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3,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9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08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;;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 xml:space="preserve">/ 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 xml:space="preserve">Clk 4-1M 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5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</w:p>
        </w:tc>
      </w:tr>
      <w:tr w:rsidR="00377969" w:rsidRPr="00353582" w:rsidTr="00377969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w;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tim-</w:t>
            </w:r>
            <w:r w:rsidRPr="00AF7461">
              <w:rPr>
                <w:rFonts w:ascii="Calibri" w:eastAsia="Times New Roman" w:hAnsi="Calibri" w:cs="Times New Roman"/>
                <w:iCs/>
                <w:color w:val="00B0F0"/>
                <w:sz w:val="14"/>
                <w:szCs w:val="14"/>
                <w:lang w:val="en-GB" w:eastAsia="de-DE"/>
              </w:rPr>
              <w:t>Gal4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,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df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-Gal80/+;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5,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,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5,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0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5</w:t>
            </w:r>
            <w:r w:rsidR="00192F35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2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 xml:space="preserve">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val="en-GB" w:eastAsia="de-DE"/>
              </w:rPr>
              <w:t>pdf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val="en-GB"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/+;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val="en-GB" w:eastAsia="de-DE"/>
              </w:rPr>
              <w:t>cry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30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6,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7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30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0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5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32</w:t>
            </w:r>
          </w:p>
        </w:tc>
      </w:tr>
      <w:tr w:rsidR="00377969" w:rsidRPr="00353582" w:rsidTr="00377969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cry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29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3,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3,7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8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8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tim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28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5,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,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7,8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7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7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4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 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Clk 4-1M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 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31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3,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,5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9,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8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88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 xml:space="preserve">1118  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;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tim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df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30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6,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20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9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32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{EP}sggEP1576, w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32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5,9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,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9,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8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4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;;UAS-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er16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15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7,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,8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20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7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5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;;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{UAS-sgg</w:t>
            </w:r>
            <w:r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30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6,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0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6,6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5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</w:p>
        </w:tc>
      </w:tr>
      <w:tr w:rsidR="00377969" w:rsidRPr="00353582" w:rsidTr="00377969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{TRiP</w:t>
            </w:r>
            <w:r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GL00277 sgg RNAi}a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31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3,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7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716A21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9,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8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</w:t>
            </w:r>
            <w:r w:rsidR="00192F35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4</w:t>
            </w:r>
          </w:p>
        </w:tc>
      </w:tr>
      <w:tr w:rsidR="00377969" w:rsidRPr="00353582" w:rsidTr="0037796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  <w:t>cry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perscript"/>
                <w:lang w:eastAsia="de-DE"/>
              </w:rPr>
              <w:t>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25,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0,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93,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39</w:t>
            </w:r>
            <w:r w:rsidR="00192F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8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6</w:t>
            </w:r>
            <w:r w:rsidR="00192F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28</w:t>
            </w:r>
          </w:p>
        </w:tc>
      </w:tr>
      <w:tr w:rsidR="00377969" w:rsidRPr="00353582" w:rsidTr="00377969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  <w:t>w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perscript"/>
                <w:lang w:eastAsia="de-DE"/>
              </w:rPr>
              <w:t>11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29,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4,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77969" w:rsidRPr="00353582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3,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8</w:t>
            </w:r>
            <w:r w:rsidR="00192F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77969" w:rsidRPr="00377969" w:rsidRDefault="00377969" w:rsidP="003779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7796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3</w:t>
            </w:r>
            <w:r w:rsidR="00192F3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,</w:t>
            </w:r>
            <w:r w:rsidRPr="00377969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88</w:t>
            </w:r>
          </w:p>
        </w:tc>
      </w:tr>
    </w:tbl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Pr="00771579" w:rsidRDefault="00716A21">
      <w:pPr>
        <w:rPr>
          <w:lang w:val="en-GB"/>
        </w:rPr>
      </w:pPr>
    </w:p>
    <w:p w:rsidR="00353582" w:rsidRDefault="00353582"/>
    <w:p w:rsidR="008A27E9" w:rsidRDefault="008A27E9"/>
    <w:p w:rsidR="008A27E9" w:rsidRDefault="008A27E9"/>
    <w:p w:rsidR="008A27E9" w:rsidRDefault="008A27E9"/>
    <w:p w:rsidR="008A27E9" w:rsidRDefault="008A27E9"/>
    <w:p w:rsidR="008A27E9" w:rsidRDefault="008A27E9"/>
    <w:p w:rsidR="008A27E9" w:rsidRDefault="008A27E9"/>
    <w:p w:rsidR="008A27E9" w:rsidRDefault="008A27E9"/>
    <w:p w:rsidR="008A27E9" w:rsidRDefault="008A27E9"/>
    <w:p w:rsidR="00771579" w:rsidRPr="00771579" w:rsidRDefault="007F1BCF" w:rsidP="00771579">
      <w:pPr>
        <w:rPr>
          <w:lang w:val="en-GB"/>
        </w:rPr>
      </w:pPr>
      <w:r>
        <w:rPr>
          <w:lang w:val="en-GB"/>
        </w:rPr>
        <w:t>Table S1 C</w:t>
      </w:r>
    </w:p>
    <w:p w:rsidR="00771579" w:rsidRDefault="00771579">
      <w:pPr>
        <w:rPr>
          <w:lang w:val="en-GB"/>
        </w:rPr>
      </w:pPr>
      <w:r w:rsidRPr="00771579">
        <w:rPr>
          <w:lang w:val="en-GB"/>
        </w:rPr>
        <w:t>LL rhythmicity</w:t>
      </w:r>
      <w:r>
        <w:rPr>
          <w:lang w:val="en-GB"/>
        </w:rPr>
        <w:t xml:space="preserve"> of animals investigated under 30</w:t>
      </w:r>
      <w:r w:rsidRPr="00771579">
        <w:rPr>
          <w:lang w:val="en-GB"/>
        </w:rPr>
        <w:t>0 Lux illumination</w:t>
      </w: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8A27E9" w:rsidRDefault="008A27E9">
      <w:pPr>
        <w:rPr>
          <w:lang w:val="en-GB"/>
        </w:rPr>
      </w:pPr>
    </w:p>
    <w:p w:rsidR="008A27E9" w:rsidRDefault="008A27E9">
      <w:pPr>
        <w:rPr>
          <w:lang w:val="en-GB"/>
        </w:rPr>
      </w:pPr>
    </w:p>
    <w:p w:rsidR="008A27E9" w:rsidRDefault="008A27E9">
      <w:pPr>
        <w:rPr>
          <w:lang w:val="en-GB"/>
        </w:rPr>
      </w:pPr>
    </w:p>
    <w:p w:rsidR="008A27E9" w:rsidRDefault="008A27E9">
      <w:pPr>
        <w:rPr>
          <w:lang w:val="en-GB"/>
        </w:rPr>
      </w:pPr>
    </w:p>
    <w:p w:rsidR="008A27E9" w:rsidRDefault="008A27E9">
      <w:pPr>
        <w:rPr>
          <w:lang w:val="en-GB"/>
        </w:rPr>
      </w:pPr>
    </w:p>
    <w:p w:rsidR="008A27E9" w:rsidRDefault="008A27E9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tbl>
      <w:tblPr>
        <w:tblpPr w:leftFromText="141" w:rightFromText="141" w:vertAnchor="text" w:tblpY="1"/>
        <w:tblOverlap w:val="never"/>
        <w:tblW w:w="7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7"/>
        <w:gridCol w:w="720"/>
        <w:gridCol w:w="1060"/>
        <w:gridCol w:w="906"/>
        <w:gridCol w:w="1218"/>
        <w:gridCol w:w="506"/>
        <w:gridCol w:w="459"/>
      </w:tblGrid>
      <w:tr w:rsidR="00460D39" w:rsidRPr="00353582" w:rsidTr="00EE733D">
        <w:trPr>
          <w:trHeight w:val="22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460D39" w:rsidRPr="00821A6D" w:rsidRDefault="00460D39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9C9C9"/>
            <w:noWrap/>
            <w:vAlign w:val="bottom"/>
            <w:hideMark/>
          </w:tcPr>
          <w:p w:rsidR="00460D39" w:rsidRPr="00821A6D" w:rsidRDefault="00460D39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n LL</w:t>
            </w:r>
            <w:r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1</w:t>
            </w: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460D39" w:rsidRPr="00821A6D" w:rsidRDefault="00460D39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period LL</w:t>
            </w:r>
            <w:r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1</w:t>
            </w: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9C9C9"/>
            <w:noWrap/>
            <w:vAlign w:val="bottom"/>
            <w:hideMark/>
          </w:tcPr>
          <w:p w:rsidR="00460D39" w:rsidRPr="00821A6D" w:rsidRDefault="00460D39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sem LL</w:t>
            </w:r>
            <w:r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1</w:t>
            </w: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460D39" w:rsidRPr="00821A6D" w:rsidRDefault="00460D39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rhythmic LL</w:t>
            </w:r>
            <w:r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1</w:t>
            </w: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</w:tcPr>
          <w:p w:rsidR="00460D39" w:rsidRPr="00821A6D" w:rsidRDefault="00460D39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4"/>
                <w:szCs w:val="14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4"/>
                <w:szCs w:val="14"/>
                <w:lang w:eastAsia="de-DE"/>
              </w:rPr>
              <w:t>p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</w:tcPr>
          <w:p w:rsidR="00460D39" w:rsidRPr="00821A6D" w:rsidRDefault="00460D39" w:rsidP="00EE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</w:pPr>
            <w:r w:rsidRPr="00821A6D">
              <w:rPr>
                <w:rFonts w:ascii="Calibri" w:eastAsia="Times New Roman" w:hAnsi="Calibri" w:cs="Times New Roman"/>
                <w:color w:val="FFFFFF"/>
                <w:sz w:val="16"/>
                <w:szCs w:val="16"/>
                <w:lang w:eastAsia="de-DE"/>
              </w:rPr>
              <w:t>Sem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; Pdf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80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; cry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4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6,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0,8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5,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8</w:t>
            </w:r>
            <w:r w:rsidR="00C9796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6</w:t>
            </w:r>
          </w:p>
        </w:tc>
      </w:tr>
      <w:tr w:rsidR="00E9088C" w:rsidRPr="00353582" w:rsidTr="00C97962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US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US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US" w:eastAsia="de-DE"/>
              </w:rPr>
              <w:t>; cry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US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US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4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5,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,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3,64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</w:t>
            </w:r>
            <w:r w:rsidR="00C9796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8,</w:t>
            </w: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8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; tim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4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4,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,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8,03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9</w:t>
            </w:r>
            <w:r w:rsidR="00C9796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5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 xml:space="preserve">; ; Clk 4-1M 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7,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6,25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8</w:t>
            </w:r>
            <w:r w:rsidR="00C9796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</w:p>
        </w:tc>
      </w:tr>
      <w:tr w:rsidR="00E9088C" w:rsidRPr="00353582" w:rsidTr="00C97962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P{EP}sggEP1576 w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;tim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,pdf-</w:t>
            </w:r>
            <w:r w:rsidRPr="00AF7461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Gal80</w:t>
            </w:r>
            <w:r w:rsidRPr="00AF7461">
              <w:rPr>
                <w:rFonts w:ascii="Calibri" w:eastAsia="Times New Roman" w:hAnsi="Calibri" w:cs="Times New Roman"/>
                <w:i/>
                <w:color w:val="FF0000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46</w:t>
            </w:r>
            <w:r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23,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,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5,51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18</w:t>
            </w:r>
            <w:r w:rsidR="00C9796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3</w:t>
            </w:r>
            <w:r w:rsidR="00C97962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FF0000"/>
                <w:sz w:val="14"/>
                <w:szCs w:val="14"/>
                <w:lang w:eastAsia="de-DE"/>
              </w:rPr>
              <w:t>92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y w; Pdf-</w:t>
            </w:r>
            <w:r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 xml:space="preserve"> 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/+; 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-sgg</w:t>
            </w:r>
            <w:r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B}MB5/cry-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Gal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37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5,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,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36,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9</w:t>
            </w:r>
            <w:r w:rsidR="00C9796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</w:t>
            </w:r>
          </w:p>
        </w:tc>
      </w:tr>
      <w:tr w:rsidR="00E9088C" w:rsidRPr="00353582" w:rsidTr="00C97962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cry-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US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/+;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US"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-sgg</w:t>
            </w:r>
            <w:r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US" w:eastAsia="de-DE"/>
              </w:rPr>
              <w:t>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44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5,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,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6,82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8</w:t>
            </w:r>
            <w:r w:rsidR="00C9796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36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tim-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/+; 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-sgg</w:t>
            </w:r>
            <w:r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eastAsia="de-DE"/>
              </w:rPr>
              <w:t>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41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26,7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,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9,59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7</w:t>
            </w:r>
            <w:r w:rsidR="00C9796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8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6</w:t>
            </w:r>
          </w:p>
        </w:tc>
      </w:tr>
      <w:tr w:rsidR="00E9088C" w:rsidRPr="00353582" w:rsidTr="00C97962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GB" w:eastAsia="de-DE"/>
              </w:rPr>
              <w:t>P{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  <w:t>UAS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GB" w:eastAsia="de-DE"/>
              </w:rPr>
              <w:t>-sgg</w:t>
            </w:r>
            <w:r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GB"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00B050"/>
                <w:sz w:val="14"/>
                <w:szCs w:val="14"/>
                <w:lang w:val="en-GB" w:eastAsia="de-DE"/>
              </w:rPr>
              <w:t xml:space="preserve">B}MB5/ Clk 4-1M </w:t>
            </w:r>
            <w:r w:rsidRPr="00AF7461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val="en-GB"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50"/>
                <w:sz w:val="14"/>
                <w:szCs w:val="14"/>
                <w:lang w:eastAsia="de-DE"/>
              </w:rPr>
            </w:pPr>
          </w:p>
        </w:tc>
      </w:tr>
      <w:tr w:rsidR="00E9088C" w:rsidRPr="00353582" w:rsidTr="00C97962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Pdf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80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/+; P{TRiP</w:t>
            </w:r>
            <w:r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GL00277 sgg RNAi}attP2/cry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3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4,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,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1,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9</w:t>
            </w:r>
            <w:r w:rsidR="00C9796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4</w:t>
            </w:r>
          </w:p>
        </w:tc>
      </w:tr>
      <w:tr w:rsidR="00E9088C" w:rsidRPr="00353582" w:rsidTr="00C97962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val="en-US" w:eastAsia="de-DE"/>
              </w:rPr>
              <w:t>cry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val="en-US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val="en-US" w:eastAsia="de-DE"/>
              </w:rPr>
              <w:t>/+;P{TRiP</w:t>
            </w:r>
            <w:r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val="en-US"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val="en-US" w:eastAsia="de-DE"/>
              </w:rPr>
              <w:t>GL00277 sgg RNAi}a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7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4,6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,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7,63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7</w:t>
            </w:r>
            <w:r w:rsidR="00C9796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4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tim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/+; P{TRiP</w:t>
            </w:r>
            <w:r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GL00277 sgg RNAi}a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3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4,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,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6,98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8</w:t>
            </w:r>
            <w:r w:rsidR="00C9796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4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P{TRiP</w:t>
            </w:r>
            <w:r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 xml:space="preserve">GL00277 sgg RNAi}attP2/Clk 4-1M 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</w:p>
        </w:tc>
      </w:tr>
      <w:tr w:rsidR="00E9088C" w:rsidRPr="00353582" w:rsidTr="00C97962">
        <w:trPr>
          <w:trHeight w:val="29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P{TRiP</w:t>
            </w:r>
            <w:r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GL00277 sgg RNAi}attP2;35364xtim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,pdf-</w:t>
            </w:r>
            <w:r w:rsidRPr="00AF7461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7030A0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4</w:t>
            </w:r>
            <w:r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27,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,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9,09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18</w:t>
            </w:r>
            <w:r w:rsidR="00C9796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4</w:t>
            </w:r>
            <w:r w:rsidR="00C97962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7030A0"/>
                <w:sz w:val="14"/>
                <w:szCs w:val="14"/>
                <w:lang w:eastAsia="de-DE"/>
              </w:rPr>
              <w:t>08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;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df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Gal80; 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/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cry-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4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5,6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0,7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5,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1</w:t>
            </w:r>
            <w:r w:rsidR="00C9796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6</w:t>
            </w:r>
            <w:r w:rsidR="00C9796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6</w:t>
            </w:r>
          </w:p>
        </w:tc>
      </w:tr>
      <w:tr w:rsidR="00E9088C" w:rsidRPr="00353582" w:rsidTr="00C97962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;cry-Gal4/+;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3,7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,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6,67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8</w:t>
            </w:r>
            <w:r w:rsidR="00C9796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</w:t>
            </w:r>
            <w:r w:rsidR="00C9796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8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;tim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-Gal4/+; 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9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4,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,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7,59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7</w:t>
            </w:r>
            <w:r w:rsidR="00C9796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31762F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</w:t>
            </w:r>
            <w:r w:rsidR="00C9796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="00E9088C"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84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w;;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 xml:space="preserve">/ 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 xml:space="preserve">Clk 4-1M 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Gal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2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7,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,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5,63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8</w:t>
            </w:r>
            <w:r w:rsidR="00C9796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</w:t>
            </w:r>
          </w:p>
        </w:tc>
      </w:tr>
      <w:tr w:rsidR="00E9088C" w:rsidRPr="00353582" w:rsidTr="00C97962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</w:pP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w;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tim-</w:t>
            </w:r>
            <w:r w:rsidRPr="00AF7461">
              <w:rPr>
                <w:rFonts w:ascii="Calibri" w:eastAsia="Times New Roman" w:hAnsi="Calibri" w:cs="Times New Roman"/>
                <w:iCs/>
                <w:color w:val="00B0F0"/>
                <w:sz w:val="14"/>
                <w:szCs w:val="14"/>
                <w:lang w:val="en-GB" w:eastAsia="de-DE"/>
              </w:rPr>
              <w:t>Gal4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,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df</w:t>
            </w:r>
            <w:r w:rsidRPr="00997EFA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val="en-GB" w:eastAsia="de-DE"/>
              </w:rPr>
              <w:t>-Gal80/+;UAS-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B0F0"/>
                <w:sz w:val="14"/>
                <w:szCs w:val="14"/>
                <w:lang w:val="en-GB" w:eastAsia="de-DE"/>
              </w:rPr>
              <w:t>per16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31</w:t>
            </w:r>
            <w:r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5,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,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25,81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9</w:t>
            </w:r>
            <w:r w:rsidR="00C9796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4</w:t>
            </w:r>
            <w:r w:rsidR="00C97962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B0F0"/>
                <w:sz w:val="14"/>
                <w:szCs w:val="14"/>
                <w:lang w:eastAsia="de-DE"/>
              </w:rPr>
              <w:t>8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val="en-GB"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val="en-GB"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 xml:space="preserve">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val="en-GB" w:eastAsia="de-DE"/>
              </w:rPr>
              <w:t>pdf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val="en-GB"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/+;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val="en-GB" w:eastAsia="de-DE"/>
              </w:rPr>
              <w:t>cry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val="en-GB"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val="en-GB"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5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4,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,8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3,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7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52</w:t>
            </w:r>
          </w:p>
        </w:tc>
      </w:tr>
      <w:tr w:rsidR="00E9088C" w:rsidRPr="00353582" w:rsidTr="00C97962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cry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7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7,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8,51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6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68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tim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4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7,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,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9,09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7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64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 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Clk 4-1M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 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6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4,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,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,49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7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5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4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 xml:space="preserve">1118  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;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tim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Gal4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df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-</w:t>
            </w:r>
            <w:r w:rsidRPr="00AF746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 Gal80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4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8,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,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3,64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8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31762F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3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="00E9088C"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36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{EP}sggEP1576, w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7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3,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0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6,38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6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68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;;UAS-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er16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26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6,9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8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1,54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7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92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;;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{UAS-sgg</w:t>
            </w:r>
            <w:r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B}MB5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6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2,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,17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7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31762F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3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="00E9088C"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2</w:t>
            </w:r>
          </w:p>
        </w:tc>
      </w:tr>
      <w:tr w:rsidR="00E9088C" w:rsidRPr="00353582" w:rsidTr="00C97962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  <w:sz w:val="14"/>
                <w:szCs w:val="14"/>
                <w:lang w:eastAsia="de-DE"/>
              </w:rPr>
            </w:pP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>w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vertAlign w:val="superscript"/>
                <w:lang w:eastAsia="de-DE"/>
              </w:rPr>
              <w:t>1118</w:t>
            </w:r>
            <w:r w:rsidRPr="00AF7461">
              <w:rPr>
                <w:rFonts w:ascii="Calibri" w:eastAsia="Times New Roman" w:hAnsi="Calibri" w:cs="Times New Roman"/>
                <w:i/>
                <w:color w:val="BF8F00" w:themeColor="accent4" w:themeShade="BF"/>
                <w:sz w:val="14"/>
                <w:szCs w:val="14"/>
                <w:lang w:eastAsia="de-DE"/>
              </w:rPr>
              <w:t xml:space="preserve">;; 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P{TRiP</w:t>
            </w:r>
            <w:r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AF7461">
              <w:rPr>
                <w:rFonts w:ascii="Calibri" w:eastAsia="Times New Roman" w:hAnsi="Calibri" w:cs="Times New Roman"/>
                <w:i/>
                <w:iCs/>
                <w:color w:val="BF8F00" w:themeColor="accent4" w:themeShade="BF"/>
                <w:sz w:val="14"/>
                <w:szCs w:val="14"/>
                <w:lang w:eastAsia="de-DE"/>
              </w:rPr>
              <w:t>GL00277 sgg RNAi}attP2/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 xml:space="preserve">43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26,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,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716A21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716A21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1,63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18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</w:t>
            </w:r>
            <w:r w:rsidR="00C97962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BF8F00" w:themeColor="accent4" w:themeShade="BF"/>
                <w:sz w:val="14"/>
                <w:szCs w:val="14"/>
                <w:lang w:eastAsia="de-DE"/>
              </w:rPr>
              <w:t>44</w:t>
            </w:r>
          </w:p>
        </w:tc>
      </w:tr>
      <w:tr w:rsidR="00E9088C" w:rsidRPr="00353582" w:rsidTr="00C97962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  <w:t>cry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perscript"/>
                <w:lang w:eastAsia="de-DE"/>
              </w:rPr>
              <w:t>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24,9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nil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0,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74,34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30</w:t>
            </w:r>
            <w:r w:rsidR="00C979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8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C9C9C9"/>
              <w:right w:val="single" w:sz="8" w:space="0" w:color="auto"/>
            </w:tcBorders>
            <w:shd w:val="clear" w:color="000000" w:fill="EDEDED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8</w:t>
            </w:r>
            <w:r w:rsidR="00C979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72</w:t>
            </w:r>
          </w:p>
        </w:tc>
      </w:tr>
      <w:tr w:rsidR="00E9088C" w:rsidRPr="00353582" w:rsidTr="00C97962">
        <w:trPr>
          <w:trHeight w:val="2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</w:pP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de-DE"/>
              </w:rPr>
              <w:t>w</w:t>
            </w:r>
            <w:r w:rsidRPr="00997EFA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perscript"/>
                <w:lang w:eastAsia="de-DE"/>
              </w:rPr>
              <w:t>11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24,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,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088C" w:rsidRPr="00353582" w:rsidRDefault="00E9088C" w:rsidP="00E90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35358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3,76</w:t>
            </w:r>
          </w:p>
        </w:tc>
        <w:tc>
          <w:tcPr>
            <w:tcW w:w="0" w:type="auto"/>
            <w:tcBorders>
              <w:top w:val="single" w:sz="4" w:space="0" w:color="C9C9C9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7</w:t>
            </w:r>
            <w:r w:rsidR="00C979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,</w:t>
            </w:r>
            <w:r w:rsidRPr="00E9088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9088C" w:rsidRPr="00E9088C" w:rsidRDefault="00E9088C" w:rsidP="00C97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E9088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5</w:t>
            </w:r>
          </w:p>
        </w:tc>
      </w:tr>
    </w:tbl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Default="00716A21">
      <w:pPr>
        <w:rPr>
          <w:lang w:val="en-GB"/>
        </w:rPr>
      </w:pPr>
    </w:p>
    <w:p w:rsidR="00716A21" w:rsidRPr="00771579" w:rsidRDefault="00716A21">
      <w:pPr>
        <w:rPr>
          <w:lang w:val="en-GB"/>
        </w:rPr>
      </w:pPr>
    </w:p>
    <w:p w:rsidR="00353582" w:rsidRPr="00771579" w:rsidRDefault="00353582">
      <w:pPr>
        <w:rPr>
          <w:lang w:val="en-GB"/>
        </w:rPr>
      </w:pPr>
    </w:p>
    <w:p w:rsidR="00353582" w:rsidRDefault="00353582"/>
    <w:p w:rsidR="00460D39" w:rsidRDefault="00460D39"/>
    <w:p w:rsidR="00460D39" w:rsidRDefault="00460D39"/>
    <w:p w:rsidR="00460D39" w:rsidRDefault="00460D39">
      <w:bookmarkStart w:id="0" w:name="_GoBack"/>
      <w:bookmarkEnd w:id="0"/>
    </w:p>
    <w:p w:rsidR="00460D39" w:rsidRDefault="00460D39"/>
    <w:p w:rsidR="00460D39" w:rsidRDefault="00460D39"/>
    <w:p w:rsidR="00460D39" w:rsidRDefault="00460D39"/>
    <w:p w:rsidR="00460D39" w:rsidRDefault="00460D39"/>
    <w:p w:rsidR="00460D39" w:rsidRDefault="00460D39"/>
    <w:p w:rsidR="00771579" w:rsidRPr="00771579" w:rsidRDefault="007F1BCF" w:rsidP="00771579">
      <w:pPr>
        <w:rPr>
          <w:lang w:val="en-GB"/>
        </w:rPr>
      </w:pPr>
      <w:r>
        <w:rPr>
          <w:lang w:val="en-GB"/>
        </w:rPr>
        <w:t>Table S1 D</w:t>
      </w:r>
    </w:p>
    <w:p w:rsidR="00771579" w:rsidRPr="00771579" w:rsidRDefault="00771579" w:rsidP="00771579">
      <w:pPr>
        <w:rPr>
          <w:lang w:val="en-GB"/>
        </w:rPr>
      </w:pPr>
      <w:r w:rsidRPr="00771579">
        <w:rPr>
          <w:lang w:val="en-GB"/>
        </w:rPr>
        <w:t xml:space="preserve">LL rhythmicity of animals investigated under </w:t>
      </w:r>
      <w:r>
        <w:rPr>
          <w:lang w:val="en-GB"/>
        </w:rPr>
        <w:t>1</w:t>
      </w:r>
      <w:r w:rsidRPr="00771579">
        <w:rPr>
          <w:lang w:val="en-GB"/>
        </w:rPr>
        <w:t>5</w:t>
      </w:r>
      <w:r>
        <w:rPr>
          <w:lang w:val="en-GB"/>
        </w:rPr>
        <w:t>0</w:t>
      </w:r>
      <w:r w:rsidRPr="00771579">
        <w:rPr>
          <w:lang w:val="en-GB"/>
        </w:rPr>
        <w:t>0 Lux illumination</w:t>
      </w:r>
    </w:p>
    <w:p w:rsidR="007F1BCF" w:rsidRPr="00771579" w:rsidRDefault="007F1BCF">
      <w:pPr>
        <w:rPr>
          <w:lang w:val="en-GB"/>
        </w:rPr>
      </w:pPr>
    </w:p>
    <w:sectPr w:rsidR="007F1BCF" w:rsidRPr="007715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350" w:rsidRDefault="00E37350" w:rsidP="007F1BCF">
      <w:pPr>
        <w:spacing w:after="0" w:line="240" w:lineRule="auto"/>
      </w:pPr>
      <w:r>
        <w:separator/>
      </w:r>
    </w:p>
  </w:endnote>
  <w:endnote w:type="continuationSeparator" w:id="0">
    <w:p w:rsidR="00E37350" w:rsidRDefault="00E37350" w:rsidP="007F1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350" w:rsidRDefault="00E37350" w:rsidP="007F1BCF">
      <w:pPr>
        <w:spacing w:after="0" w:line="240" w:lineRule="auto"/>
      </w:pPr>
      <w:r>
        <w:separator/>
      </w:r>
    </w:p>
  </w:footnote>
  <w:footnote w:type="continuationSeparator" w:id="0">
    <w:p w:rsidR="00E37350" w:rsidRDefault="00E37350" w:rsidP="007F1B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582"/>
    <w:rsid w:val="0000174E"/>
    <w:rsid w:val="00003A98"/>
    <w:rsid w:val="00006E45"/>
    <w:rsid w:val="0000763A"/>
    <w:rsid w:val="00024773"/>
    <w:rsid w:val="0003107D"/>
    <w:rsid w:val="000312FC"/>
    <w:rsid w:val="000328E8"/>
    <w:rsid w:val="00051726"/>
    <w:rsid w:val="00054124"/>
    <w:rsid w:val="000558FC"/>
    <w:rsid w:val="000611D1"/>
    <w:rsid w:val="0006250B"/>
    <w:rsid w:val="00062DDB"/>
    <w:rsid w:val="000632EA"/>
    <w:rsid w:val="0006332B"/>
    <w:rsid w:val="00064123"/>
    <w:rsid w:val="00064E23"/>
    <w:rsid w:val="00065218"/>
    <w:rsid w:val="00067FC5"/>
    <w:rsid w:val="00073796"/>
    <w:rsid w:val="000748D5"/>
    <w:rsid w:val="000771B1"/>
    <w:rsid w:val="00084A33"/>
    <w:rsid w:val="0008524E"/>
    <w:rsid w:val="00086F2A"/>
    <w:rsid w:val="00090F81"/>
    <w:rsid w:val="000914F6"/>
    <w:rsid w:val="00095ABF"/>
    <w:rsid w:val="000A171D"/>
    <w:rsid w:val="000B33E3"/>
    <w:rsid w:val="000C0348"/>
    <w:rsid w:val="000C0CCC"/>
    <w:rsid w:val="000C5E31"/>
    <w:rsid w:val="000D1BBA"/>
    <w:rsid w:val="000D2743"/>
    <w:rsid w:val="000D5FEE"/>
    <w:rsid w:val="000E088B"/>
    <w:rsid w:val="000E1C40"/>
    <w:rsid w:val="000E2AAC"/>
    <w:rsid w:val="000E5701"/>
    <w:rsid w:val="000F72D0"/>
    <w:rsid w:val="0010282B"/>
    <w:rsid w:val="00104D77"/>
    <w:rsid w:val="00112DC8"/>
    <w:rsid w:val="00117F61"/>
    <w:rsid w:val="001213A0"/>
    <w:rsid w:val="00140127"/>
    <w:rsid w:val="001418B6"/>
    <w:rsid w:val="001424E0"/>
    <w:rsid w:val="001451B9"/>
    <w:rsid w:val="001517FC"/>
    <w:rsid w:val="00151EED"/>
    <w:rsid w:val="00153C71"/>
    <w:rsid w:val="00160842"/>
    <w:rsid w:val="001626DB"/>
    <w:rsid w:val="00162EDF"/>
    <w:rsid w:val="00163814"/>
    <w:rsid w:val="001638F2"/>
    <w:rsid w:val="00166BF3"/>
    <w:rsid w:val="00167B9A"/>
    <w:rsid w:val="001719B2"/>
    <w:rsid w:val="00192F35"/>
    <w:rsid w:val="00195ADF"/>
    <w:rsid w:val="0019649B"/>
    <w:rsid w:val="00197F31"/>
    <w:rsid w:val="001A1BBB"/>
    <w:rsid w:val="001B0C4A"/>
    <w:rsid w:val="001B0C79"/>
    <w:rsid w:val="001C4366"/>
    <w:rsid w:val="001C609C"/>
    <w:rsid w:val="001C6351"/>
    <w:rsid w:val="001C7482"/>
    <w:rsid w:val="001D48FF"/>
    <w:rsid w:val="001D58FA"/>
    <w:rsid w:val="001D78F4"/>
    <w:rsid w:val="001E67FC"/>
    <w:rsid w:val="001F55C2"/>
    <w:rsid w:val="001F6BD4"/>
    <w:rsid w:val="0020515D"/>
    <w:rsid w:val="002068DD"/>
    <w:rsid w:val="00211FBB"/>
    <w:rsid w:val="00213868"/>
    <w:rsid w:val="00214ABF"/>
    <w:rsid w:val="00220D63"/>
    <w:rsid w:val="002229E5"/>
    <w:rsid w:val="002270B2"/>
    <w:rsid w:val="002306DC"/>
    <w:rsid w:val="00235FC9"/>
    <w:rsid w:val="002365A4"/>
    <w:rsid w:val="0024595D"/>
    <w:rsid w:val="0024635D"/>
    <w:rsid w:val="002523CD"/>
    <w:rsid w:val="00257562"/>
    <w:rsid w:val="00263FBF"/>
    <w:rsid w:val="002669FF"/>
    <w:rsid w:val="00276FEE"/>
    <w:rsid w:val="0029322C"/>
    <w:rsid w:val="002B4BA9"/>
    <w:rsid w:val="002B5D03"/>
    <w:rsid w:val="002D53D7"/>
    <w:rsid w:val="002E65F4"/>
    <w:rsid w:val="002F10D9"/>
    <w:rsid w:val="00304610"/>
    <w:rsid w:val="0030672C"/>
    <w:rsid w:val="0031762F"/>
    <w:rsid w:val="00317B57"/>
    <w:rsid w:val="00324174"/>
    <w:rsid w:val="00331114"/>
    <w:rsid w:val="00334A80"/>
    <w:rsid w:val="003355FF"/>
    <w:rsid w:val="00336DE8"/>
    <w:rsid w:val="00344D3D"/>
    <w:rsid w:val="00352A8D"/>
    <w:rsid w:val="00353582"/>
    <w:rsid w:val="003553B6"/>
    <w:rsid w:val="0035565A"/>
    <w:rsid w:val="00364097"/>
    <w:rsid w:val="00366D37"/>
    <w:rsid w:val="00367BDD"/>
    <w:rsid w:val="003719FA"/>
    <w:rsid w:val="00377969"/>
    <w:rsid w:val="00391DFE"/>
    <w:rsid w:val="00394CE5"/>
    <w:rsid w:val="003B026C"/>
    <w:rsid w:val="003C3ED9"/>
    <w:rsid w:val="003D1BB7"/>
    <w:rsid w:val="003D2B62"/>
    <w:rsid w:val="003D334D"/>
    <w:rsid w:val="003D4819"/>
    <w:rsid w:val="003D6730"/>
    <w:rsid w:val="003E37EF"/>
    <w:rsid w:val="003E627C"/>
    <w:rsid w:val="003F24A7"/>
    <w:rsid w:val="00402AD3"/>
    <w:rsid w:val="00402DA8"/>
    <w:rsid w:val="004042FF"/>
    <w:rsid w:val="00404718"/>
    <w:rsid w:val="00407283"/>
    <w:rsid w:val="00415A65"/>
    <w:rsid w:val="00416CDD"/>
    <w:rsid w:val="004228C0"/>
    <w:rsid w:val="00442D6E"/>
    <w:rsid w:val="004431D4"/>
    <w:rsid w:val="00445F25"/>
    <w:rsid w:val="00455758"/>
    <w:rsid w:val="00457E2F"/>
    <w:rsid w:val="00460D39"/>
    <w:rsid w:val="004643D9"/>
    <w:rsid w:val="0046691F"/>
    <w:rsid w:val="00466DAB"/>
    <w:rsid w:val="004719CB"/>
    <w:rsid w:val="00471C0C"/>
    <w:rsid w:val="00481845"/>
    <w:rsid w:val="004819C4"/>
    <w:rsid w:val="00481E7E"/>
    <w:rsid w:val="00484282"/>
    <w:rsid w:val="004854DC"/>
    <w:rsid w:val="00486739"/>
    <w:rsid w:val="00491247"/>
    <w:rsid w:val="00494A96"/>
    <w:rsid w:val="004A1B9F"/>
    <w:rsid w:val="004A426F"/>
    <w:rsid w:val="004C335B"/>
    <w:rsid w:val="004D3252"/>
    <w:rsid w:val="004D79AB"/>
    <w:rsid w:val="004E17C2"/>
    <w:rsid w:val="004E4F72"/>
    <w:rsid w:val="004E5A58"/>
    <w:rsid w:val="004F298F"/>
    <w:rsid w:val="004F4172"/>
    <w:rsid w:val="004F5A36"/>
    <w:rsid w:val="005007A3"/>
    <w:rsid w:val="00502C50"/>
    <w:rsid w:val="005051B4"/>
    <w:rsid w:val="0051387D"/>
    <w:rsid w:val="00515424"/>
    <w:rsid w:val="0051738B"/>
    <w:rsid w:val="00524553"/>
    <w:rsid w:val="00532940"/>
    <w:rsid w:val="00532E34"/>
    <w:rsid w:val="005517CC"/>
    <w:rsid w:val="00552874"/>
    <w:rsid w:val="00555371"/>
    <w:rsid w:val="005575FA"/>
    <w:rsid w:val="00561901"/>
    <w:rsid w:val="0056193F"/>
    <w:rsid w:val="00566444"/>
    <w:rsid w:val="00567550"/>
    <w:rsid w:val="00575FA3"/>
    <w:rsid w:val="005816CE"/>
    <w:rsid w:val="00582A33"/>
    <w:rsid w:val="00582D5B"/>
    <w:rsid w:val="00583620"/>
    <w:rsid w:val="00587660"/>
    <w:rsid w:val="00594483"/>
    <w:rsid w:val="00595751"/>
    <w:rsid w:val="005A3746"/>
    <w:rsid w:val="005B10C7"/>
    <w:rsid w:val="005B3849"/>
    <w:rsid w:val="005C02F9"/>
    <w:rsid w:val="005C1E52"/>
    <w:rsid w:val="005D25D5"/>
    <w:rsid w:val="005D3631"/>
    <w:rsid w:val="005E4614"/>
    <w:rsid w:val="005F095D"/>
    <w:rsid w:val="005F158C"/>
    <w:rsid w:val="005F60A0"/>
    <w:rsid w:val="005F69CF"/>
    <w:rsid w:val="0060087B"/>
    <w:rsid w:val="00606814"/>
    <w:rsid w:val="00611AFE"/>
    <w:rsid w:val="00613B52"/>
    <w:rsid w:val="00614C6A"/>
    <w:rsid w:val="00617BEF"/>
    <w:rsid w:val="00621F9D"/>
    <w:rsid w:val="00622031"/>
    <w:rsid w:val="00625255"/>
    <w:rsid w:val="00630671"/>
    <w:rsid w:val="0063265B"/>
    <w:rsid w:val="00646A0B"/>
    <w:rsid w:val="006477EB"/>
    <w:rsid w:val="00650221"/>
    <w:rsid w:val="00651257"/>
    <w:rsid w:val="00655072"/>
    <w:rsid w:val="0066172A"/>
    <w:rsid w:val="0066203B"/>
    <w:rsid w:val="00662EE1"/>
    <w:rsid w:val="00666607"/>
    <w:rsid w:val="00666C16"/>
    <w:rsid w:val="0067494D"/>
    <w:rsid w:val="0069021B"/>
    <w:rsid w:val="00692160"/>
    <w:rsid w:val="0069220D"/>
    <w:rsid w:val="00695284"/>
    <w:rsid w:val="00696DB7"/>
    <w:rsid w:val="00697467"/>
    <w:rsid w:val="006A2F05"/>
    <w:rsid w:val="006B2AB4"/>
    <w:rsid w:val="006B677C"/>
    <w:rsid w:val="006B7EEE"/>
    <w:rsid w:val="006B7F1D"/>
    <w:rsid w:val="006C0B6D"/>
    <w:rsid w:val="006C2520"/>
    <w:rsid w:val="006C275D"/>
    <w:rsid w:val="006C592A"/>
    <w:rsid w:val="006D2066"/>
    <w:rsid w:val="006D65D4"/>
    <w:rsid w:val="006D6680"/>
    <w:rsid w:val="006E1E26"/>
    <w:rsid w:val="006E5AF6"/>
    <w:rsid w:val="006E64D7"/>
    <w:rsid w:val="006F3490"/>
    <w:rsid w:val="00703DA2"/>
    <w:rsid w:val="0070581C"/>
    <w:rsid w:val="00705AD9"/>
    <w:rsid w:val="00705EB3"/>
    <w:rsid w:val="00707F39"/>
    <w:rsid w:val="00712023"/>
    <w:rsid w:val="00716162"/>
    <w:rsid w:val="00716A21"/>
    <w:rsid w:val="00717215"/>
    <w:rsid w:val="0072766A"/>
    <w:rsid w:val="007313C6"/>
    <w:rsid w:val="00735EC7"/>
    <w:rsid w:val="00736973"/>
    <w:rsid w:val="007371DA"/>
    <w:rsid w:val="00742A31"/>
    <w:rsid w:val="0074641E"/>
    <w:rsid w:val="00751608"/>
    <w:rsid w:val="00755E70"/>
    <w:rsid w:val="00761DBE"/>
    <w:rsid w:val="00764CE8"/>
    <w:rsid w:val="00771579"/>
    <w:rsid w:val="00773831"/>
    <w:rsid w:val="00773C9A"/>
    <w:rsid w:val="00776A45"/>
    <w:rsid w:val="0078207A"/>
    <w:rsid w:val="00782340"/>
    <w:rsid w:val="007846AE"/>
    <w:rsid w:val="0078543E"/>
    <w:rsid w:val="00787301"/>
    <w:rsid w:val="00790E2D"/>
    <w:rsid w:val="0079608D"/>
    <w:rsid w:val="007977DF"/>
    <w:rsid w:val="0079791D"/>
    <w:rsid w:val="007A62BD"/>
    <w:rsid w:val="007B0661"/>
    <w:rsid w:val="007B728D"/>
    <w:rsid w:val="007C1F25"/>
    <w:rsid w:val="007C565D"/>
    <w:rsid w:val="007C763E"/>
    <w:rsid w:val="007D1C4B"/>
    <w:rsid w:val="007D5909"/>
    <w:rsid w:val="007D6A63"/>
    <w:rsid w:val="007E0404"/>
    <w:rsid w:val="007E1B72"/>
    <w:rsid w:val="007E4F47"/>
    <w:rsid w:val="007F1BCF"/>
    <w:rsid w:val="007F4BB0"/>
    <w:rsid w:val="00801875"/>
    <w:rsid w:val="008028C9"/>
    <w:rsid w:val="00804349"/>
    <w:rsid w:val="00806644"/>
    <w:rsid w:val="008072D7"/>
    <w:rsid w:val="00810775"/>
    <w:rsid w:val="00814F7D"/>
    <w:rsid w:val="0081681D"/>
    <w:rsid w:val="008178E8"/>
    <w:rsid w:val="00821A6D"/>
    <w:rsid w:val="00822270"/>
    <w:rsid w:val="00832796"/>
    <w:rsid w:val="008348AA"/>
    <w:rsid w:val="00835186"/>
    <w:rsid w:val="00840044"/>
    <w:rsid w:val="00840709"/>
    <w:rsid w:val="00846D38"/>
    <w:rsid w:val="00851587"/>
    <w:rsid w:val="00855516"/>
    <w:rsid w:val="00861634"/>
    <w:rsid w:val="008628ED"/>
    <w:rsid w:val="008658E8"/>
    <w:rsid w:val="00882E4F"/>
    <w:rsid w:val="00883E7D"/>
    <w:rsid w:val="008849C4"/>
    <w:rsid w:val="00897E30"/>
    <w:rsid w:val="008A27E9"/>
    <w:rsid w:val="008B3453"/>
    <w:rsid w:val="008B41B2"/>
    <w:rsid w:val="008B7655"/>
    <w:rsid w:val="008C068A"/>
    <w:rsid w:val="008C0D03"/>
    <w:rsid w:val="008C2908"/>
    <w:rsid w:val="008D4740"/>
    <w:rsid w:val="008D6F98"/>
    <w:rsid w:val="008E0E16"/>
    <w:rsid w:val="008E6222"/>
    <w:rsid w:val="008F2CDD"/>
    <w:rsid w:val="00903876"/>
    <w:rsid w:val="009050DB"/>
    <w:rsid w:val="0090598B"/>
    <w:rsid w:val="00920AAA"/>
    <w:rsid w:val="00927B2F"/>
    <w:rsid w:val="00935CAF"/>
    <w:rsid w:val="00936EE0"/>
    <w:rsid w:val="00942D54"/>
    <w:rsid w:val="0094704C"/>
    <w:rsid w:val="009508F8"/>
    <w:rsid w:val="00952A5A"/>
    <w:rsid w:val="00953321"/>
    <w:rsid w:val="009534CC"/>
    <w:rsid w:val="009541C0"/>
    <w:rsid w:val="0096063D"/>
    <w:rsid w:val="00963235"/>
    <w:rsid w:val="00981675"/>
    <w:rsid w:val="00982461"/>
    <w:rsid w:val="00993F6E"/>
    <w:rsid w:val="00996837"/>
    <w:rsid w:val="009A141B"/>
    <w:rsid w:val="009B3AD5"/>
    <w:rsid w:val="009B7B0E"/>
    <w:rsid w:val="009C508B"/>
    <w:rsid w:val="009D3F78"/>
    <w:rsid w:val="009D491C"/>
    <w:rsid w:val="009D7970"/>
    <w:rsid w:val="009E1B60"/>
    <w:rsid w:val="009E4F9F"/>
    <w:rsid w:val="009E611B"/>
    <w:rsid w:val="009F0525"/>
    <w:rsid w:val="009F07CF"/>
    <w:rsid w:val="009F1ACD"/>
    <w:rsid w:val="00A04FE4"/>
    <w:rsid w:val="00A12FFE"/>
    <w:rsid w:val="00A140FE"/>
    <w:rsid w:val="00A151AC"/>
    <w:rsid w:val="00A15E86"/>
    <w:rsid w:val="00A23D84"/>
    <w:rsid w:val="00A2721C"/>
    <w:rsid w:val="00A31C61"/>
    <w:rsid w:val="00A4146F"/>
    <w:rsid w:val="00A42D15"/>
    <w:rsid w:val="00A469B6"/>
    <w:rsid w:val="00A46D07"/>
    <w:rsid w:val="00A477D4"/>
    <w:rsid w:val="00A47EAE"/>
    <w:rsid w:val="00A51872"/>
    <w:rsid w:val="00A54857"/>
    <w:rsid w:val="00A62E6A"/>
    <w:rsid w:val="00A63A2B"/>
    <w:rsid w:val="00A6653C"/>
    <w:rsid w:val="00A67A1E"/>
    <w:rsid w:val="00A74A5C"/>
    <w:rsid w:val="00A771F5"/>
    <w:rsid w:val="00A7774B"/>
    <w:rsid w:val="00A8123F"/>
    <w:rsid w:val="00A8247D"/>
    <w:rsid w:val="00A829F4"/>
    <w:rsid w:val="00A86BFC"/>
    <w:rsid w:val="00A921EE"/>
    <w:rsid w:val="00A93045"/>
    <w:rsid w:val="00A93819"/>
    <w:rsid w:val="00AA38C3"/>
    <w:rsid w:val="00AB185E"/>
    <w:rsid w:val="00AB2943"/>
    <w:rsid w:val="00AB483A"/>
    <w:rsid w:val="00AC0202"/>
    <w:rsid w:val="00AC1460"/>
    <w:rsid w:val="00AC6DEC"/>
    <w:rsid w:val="00AE0BC5"/>
    <w:rsid w:val="00AE43B4"/>
    <w:rsid w:val="00AE6950"/>
    <w:rsid w:val="00AE70DC"/>
    <w:rsid w:val="00AF5BBB"/>
    <w:rsid w:val="00B01016"/>
    <w:rsid w:val="00B01135"/>
    <w:rsid w:val="00B0462E"/>
    <w:rsid w:val="00B066FC"/>
    <w:rsid w:val="00B20578"/>
    <w:rsid w:val="00B3174E"/>
    <w:rsid w:val="00B34CB0"/>
    <w:rsid w:val="00B35D28"/>
    <w:rsid w:val="00B44972"/>
    <w:rsid w:val="00B45795"/>
    <w:rsid w:val="00B46720"/>
    <w:rsid w:val="00B51278"/>
    <w:rsid w:val="00B51DEA"/>
    <w:rsid w:val="00B53521"/>
    <w:rsid w:val="00B67746"/>
    <w:rsid w:val="00B76F83"/>
    <w:rsid w:val="00B85B4A"/>
    <w:rsid w:val="00BA47DA"/>
    <w:rsid w:val="00BB1BBC"/>
    <w:rsid w:val="00BB1E74"/>
    <w:rsid w:val="00BB7301"/>
    <w:rsid w:val="00BC485C"/>
    <w:rsid w:val="00BC5606"/>
    <w:rsid w:val="00BC6764"/>
    <w:rsid w:val="00BD264B"/>
    <w:rsid w:val="00BD2F51"/>
    <w:rsid w:val="00BD4BF4"/>
    <w:rsid w:val="00BE4081"/>
    <w:rsid w:val="00BE619C"/>
    <w:rsid w:val="00BF5327"/>
    <w:rsid w:val="00C0380B"/>
    <w:rsid w:val="00C330F3"/>
    <w:rsid w:val="00C37FDB"/>
    <w:rsid w:val="00C414F5"/>
    <w:rsid w:val="00C41654"/>
    <w:rsid w:val="00C41C03"/>
    <w:rsid w:val="00C441D8"/>
    <w:rsid w:val="00C476AD"/>
    <w:rsid w:val="00C52EB0"/>
    <w:rsid w:val="00C53924"/>
    <w:rsid w:val="00C56CA2"/>
    <w:rsid w:val="00C61CB1"/>
    <w:rsid w:val="00C63A3C"/>
    <w:rsid w:val="00C6638C"/>
    <w:rsid w:val="00C76384"/>
    <w:rsid w:val="00C829AD"/>
    <w:rsid w:val="00C85484"/>
    <w:rsid w:val="00C906FE"/>
    <w:rsid w:val="00C946FB"/>
    <w:rsid w:val="00C957D1"/>
    <w:rsid w:val="00C97824"/>
    <w:rsid w:val="00C97962"/>
    <w:rsid w:val="00C97C00"/>
    <w:rsid w:val="00CB3A59"/>
    <w:rsid w:val="00CD4968"/>
    <w:rsid w:val="00CD586D"/>
    <w:rsid w:val="00CE7BF0"/>
    <w:rsid w:val="00CE7E1A"/>
    <w:rsid w:val="00CF3D62"/>
    <w:rsid w:val="00CF798F"/>
    <w:rsid w:val="00D057D2"/>
    <w:rsid w:val="00D10788"/>
    <w:rsid w:val="00D13C9B"/>
    <w:rsid w:val="00D1466A"/>
    <w:rsid w:val="00D2254C"/>
    <w:rsid w:val="00D351E0"/>
    <w:rsid w:val="00D41FE0"/>
    <w:rsid w:val="00D43BDE"/>
    <w:rsid w:val="00D47AAC"/>
    <w:rsid w:val="00D55A1B"/>
    <w:rsid w:val="00D55E75"/>
    <w:rsid w:val="00D572E6"/>
    <w:rsid w:val="00D64DD5"/>
    <w:rsid w:val="00D70A70"/>
    <w:rsid w:val="00D71446"/>
    <w:rsid w:val="00D71B12"/>
    <w:rsid w:val="00D74E10"/>
    <w:rsid w:val="00D77AA3"/>
    <w:rsid w:val="00D84CA8"/>
    <w:rsid w:val="00D85275"/>
    <w:rsid w:val="00D85D9E"/>
    <w:rsid w:val="00D96735"/>
    <w:rsid w:val="00D96FEB"/>
    <w:rsid w:val="00DA091C"/>
    <w:rsid w:val="00DA2E7B"/>
    <w:rsid w:val="00DA2F9B"/>
    <w:rsid w:val="00DA3B3E"/>
    <w:rsid w:val="00DB119F"/>
    <w:rsid w:val="00DB5D9D"/>
    <w:rsid w:val="00DC0D34"/>
    <w:rsid w:val="00DD1E37"/>
    <w:rsid w:val="00DE657B"/>
    <w:rsid w:val="00DE7815"/>
    <w:rsid w:val="00DF22EC"/>
    <w:rsid w:val="00DF457E"/>
    <w:rsid w:val="00DF4A4C"/>
    <w:rsid w:val="00E00A9F"/>
    <w:rsid w:val="00E02BE7"/>
    <w:rsid w:val="00E02CF2"/>
    <w:rsid w:val="00E23767"/>
    <w:rsid w:val="00E30278"/>
    <w:rsid w:val="00E306B2"/>
    <w:rsid w:val="00E32BCF"/>
    <w:rsid w:val="00E3657A"/>
    <w:rsid w:val="00E368FD"/>
    <w:rsid w:val="00E37350"/>
    <w:rsid w:val="00E42378"/>
    <w:rsid w:val="00E42AE3"/>
    <w:rsid w:val="00E4713E"/>
    <w:rsid w:val="00E5454D"/>
    <w:rsid w:val="00E56A7A"/>
    <w:rsid w:val="00E57897"/>
    <w:rsid w:val="00E62EF0"/>
    <w:rsid w:val="00E70D60"/>
    <w:rsid w:val="00E75210"/>
    <w:rsid w:val="00E76501"/>
    <w:rsid w:val="00E77035"/>
    <w:rsid w:val="00E854FE"/>
    <w:rsid w:val="00E9088C"/>
    <w:rsid w:val="00E92F7B"/>
    <w:rsid w:val="00E9564C"/>
    <w:rsid w:val="00E970AD"/>
    <w:rsid w:val="00E9780C"/>
    <w:rsid w:val="00EA4DCF"/>
    <w:rsid w:val="00EA5875"/>
    <w:rsid w:val="00EB2D15"/>
    <w:rsid w:val="00EB3325"/>
    <w:rsid w:val="00EB7889"/>
    <w:rsid w:val="00EC4229"/>
    <w:rsid w:val="00EC718C"/>
    <w:rsid w:val="00ED1E99"/>
    <w:rsid w:val="00ED4C3D"/>
    <w:rsid w:val="00EE0CFA"/>
    <w:rsid w:val="00EE71D6"/>
    <w:rsid w:val="00EE733D"/>
    <w:rsid w:val="00EF0E2D"/>
    <w:rsid w:val="00EF1141"/>
    <w:rsid w:val="00EF282C"/>
    <w:rsid w:val="00EF7196"/>
    <w:rsid w:val="00F01031"/>
    <w:rsid w:val="00F02C84"/>
    <w:rsid w:val="00F03865"/>
    <w:rsid w:val="00F10D86"/>
    <w:rsid w:val="00F14227"/>
    <w:rsid w:val="00F15DD8"/>
    <w:rsid w:val="00F17D35"/>
    <w:rsid w:val="00F24B85"/>
    <w:rsid w:val="00F33861"/>
    <w:rsid w:val="00F34AA8"/>
    <w:rsid w:val="00F4294B"/>
    <w:rsid w:val="00F46FD6"/>
    <w:rsid w:val="00F50FAC"/>
    <w:rsid w:val="00F5275C"/>
    <w:rsid w:val="00F54442"/>
    <w:rsid w:val="00F54A5E"/>
    <w:rsid w:val="00F55898"/>
    <w:rsid w:val="00F61D62"/>
    <w:rsid w:val="00F626AC"/>
    <w:rsid w:val="00F72AA5"/>
    <w:rsid w:val="00F72B3A"/>
    <w:rsid w:val="00F7744E"/>
    <w:rsid w:val="00F838DD"/>
    <w:rsid w:val="00F9193B"/>
    <w:rsid w:val="00F9487A"/>
    <w:rsid w:val="00F97A26"/>
    <w:rsid w:val="00FA3F0E"/>
    <w:rsid w:val="00FA5BF0"/>
    <w:rsid w:val="00FB0222"/>
    <w:rsid w:val="00FB3B7F"/>
    <w:rsid w:val="00FB7956"/>
    <w:rsid w:val="00FC3342"/>
    <w:rsid w:val="00FC525E"/>
    <w:rsid w:val="00FD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838CDE-1560-414C-BD1A-0E80884AA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402D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4Akzent1">
    <w:name w:val="List Table 4 Accent 1"/>
    <w:basedOn w:val="NormaleTabelle"/>
    <w:uiPriority w:val="49"/>
    <w:rsid w:val="00402DA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2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275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F1B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1BCF"/>
  </w:style>
  <w:style w:type="paragraph" w:styleId="Fuzeile">
    <w:name w:val="footer"/>
    <w:basedOn w:val="Standard"/>
    <w:link w:val="FuzeileZchn"/>
    <w:uiPriority w:val="99"/>
    <w:unhideWhenUsed/>
    <w:rsid w:val="007F1B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1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8</Words>
  <Characters>73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i Peschel</dc:creator>
  <cp:keywords/>
  <dc:description/>
  <cp:lastModifiedBy>Nicolai Peschel</cp:lastModifiedBy>
  <cp:revision>9</cp:revision>
  <dcterms:created xsi:type="dcterms:W3CDTF">2015-10-19T10:01:00Z</dcterms:created>
  <dcterms:modified xsi:type="dcterms:W3CDTF">2015-10-19T12:24:00Z</dcterms:modified>
</cp:coreProperties>
</file>